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sz w:val="24"/>
          <w:szCs w:val="24"/>
          <w:lang w:eastAsia="fr-FR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material Text S3</w:t>
      </w:r>
    </w:p>
    <w:p>
      <w:pPr>
        <w:pStyle w:val="Normal"/>
        <w:jc w:val="both"/>
        <w:rPr>
          <w:rFonts w:ascii="Arial" w:hAnsi="Arial" w:cs="Arial"/>
          <w:b/>
          <w:b/>
          <w:bCs/>
          <w:iCs/>
          <w:sz w:val="20"/>
          <w:u w:val="single"/>
          <w:lang w:val="en-GB"/>
        </w:rPr>
      </w:pPr>
      <w:r>
        <w:rPr>
          <w:rFonts w:cs="Arial" w:ascii="Arial" w:hAnsi="Arial"/>
          <w:sz w:val="20"/>
          <w:u w:val="single"/>
          <w:lang w:val="en-GB"/>
        </w:rPr>
        <w:t>T</w:t>
      </w:r>
      <w:r>
        <w:rPr>
          <w:rFonts w:cs="Arial" w:ascii="Arial" w:hAnsi="Arial"/>
          <w:b/>
          <w:bCs/>
          <w:iCs/>
          <w:sz w:val="20"/>
          <w:u w:val="single"/>
          <w:lang w:val="en-GB"/>
        </w:rPr>
        <w:t>he ANRS HCEP-23 FIBROSTAR study group</w:t>
      </w:r>
    </w:p>
    <w:p>
      <w:pPr>
        <w:pStyle w:val="Normal"/>
        <w:jc w:val="both"/>
        <w:rPr>
          <w:rFonts w:ascii="Arial" w:hAnsi="Arial" w:cs="Arial"/>
          <w:b/>
          <w:b/>
          <w:bCs/>
          <w:iCs/>
          <w:color w:val="231F20"/>
          <w:sz w:val="20"/>
          <w:u w:val="single"/>
          <w:lang w:val="en-US"/>
        </w:rPr>
      </w:pPr>
      <w:r>
        <w:rPr>
          <w:rFonts w:cs="Arial" w:ascii="Arial" w:hAnsi="Arial"/>
          <w:b/>
          <w:bCs/>
          <w:iCs/>
          <w:color w:val="231F20"/>
          <w:sz w:val="20"/>
          <w:u w:val="single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Promotor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lang w:val="en-GB"/>
        </w:rPr>
        <w:t>L. Allain, French Agency for Research on AIDS and Viral Hepatitis (A.N.R.S),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Hepatologist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J-P. Zarski, V. Leroy, Centre Hospitalier Universitaire de Grenoble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>R. Poupon, A. Poujol-Robert, Hôpital Saint-Antoine, Assistance Publique-Hôpitaux de Pari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. Abergel, Centre Hospitalier Universitaire de Clermont-Ferrand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J.P. Bronowicki, Hôpital de Brabois, Centre Hospitalier Universitaire de Nancy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J.P. Vinel, S. Metivier, Hôpital Purpan, Centre Hospitalier Universitaire de Toulouse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. De Ledinghen, Hôpital Haut Levêque, Centre Hospitalier Universitaire de Bordeaux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. Goria, Centre Hospitalier Universitaire de Rouen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>M. Maynard-Muet, C. Trepo, F. Bailly, Hôtel Dieu, Hospices Civils de Lyo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h. Mathurin, Centre Hospitalier Universitaire de Lille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. Guyader, H. Danielou, Hôpital Pontchaillou, Centre Hospitalier Universitaire de Renne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. Rogeaux, Centre Hospitalier de Chambéry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. Pol, Ph. Sogni, Hôpital Cochin, Assistance Publique-Hôpitaux de Paris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. Tran, Hôpital De l’Archet, Centre Hospitalier Universitaire de Nice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>P. Calès, F Oberti, F Lunel-Fabiani, Centre Hospitalier Universitaire d’Angers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. Marcellin, T. Asselah, Hôpital Beaujon, Clichy, Assistance Publique-Hôpitaux de Paris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. Bourliere, V. Oulès, Hôpital Saint Joseph, Assistance Publique-Hôpitaux de Marseille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. Larrey, Centre Hospitalier Universitaire de Montpellier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. Habersetzer, Centre Hospitalier Universitaire de Strasbourg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. Beaugrand, Hôpital Jean Verdier, Assistance Publique-Hôpitaux de Pari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Biologist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-C. Boisson, Centre Hospitalier Lyon Sud, Hospices Civils de Lyo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-C. Gelineau, B. Poggi, Hôtel Dieu, Hospices Civils de Lyon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 xml:space="preserve">J-C. Renversez, </w:t>
      </w:r>
      <w:r>
        <w:rPr>
          <w:rFonts w:cs="Arial" w:ascii="Arial" w:hAnsi="Arial"/>
          <w:bCs/>
          <w:sz w:val="20"/>
        </w:rPr>
        <w:t>Candice Trocmé,</w:t>
      </w:r>
      <w:r>
        <w:rPr>
          <w:rFonts w:cs="Arial" w:ascii="Arial" w:hAnsi="Arial"/>
          <w:sz w:val="20"/>
        </w:rPr>
        <w:t xml:space="preserve"> Centre Hospitalier Universitaire de Grenoble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>J. Guéchot, E. Lasnier, M. Vaubourdolle, Hôpital Saint-Antoine, Assistance Publique-Hôpitaux de Paris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. Voitot, Hôpital Beaujon, Assistance Publique-Hôpitaux de Pari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. Vassault, Hôpital Necker, Assistance Publique-Hôpitaux de Pari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. Rosenthal-Allieri, Centre Hospitalier Universitaire de Nice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>A. Lavoinne, F. Ziegler, Centre Hospitalier Universitaire</w:t>
      </w:r>
      <w:r>
        <w:rPr>
          <w:rFonts w:cs="Arial" w:ascii="Arial" w:hAnsi="Arial"/>
          <w:bCs/>
          <w:sz w:val="20"/>
        </w:rPr>
        <w:t xml:space="preserve"> de Roue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. Bartoli, C. Lebrun, Centre Hospitalier de Chambéry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. Myara, Groupe Hospitalier Paris Saint-Joseph, Paris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0"/>
        </w:rPr>
        <w:t xml:space="preserve">F. Guerber, </w:t>
      </w:r>
      <w:r>
        <w:rPr>
          <w:rFonts w:cs="Arial" w:ascii="Arial" w:hAnsi="Arial"/>
          <w:sz w:val="20"/>
        </w:rPr>
        <w:t>A. Pottier, Laboratoire Elibio -Groupe Oriade, Vizille, La Mure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Pathologist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-S. Zafrani, Hôpital Henri Mondor, Créteil, Assistance Publique-Hôpitaux de Pari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. Sturm, Centre Hospitalier Universitaire de Grenoble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Methodologists and administrator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. Bechet, J-L Bosson, A. Paris, S. Royannais, Centre d’Investigation Clinique, Centre Hospitalier Universitaire de Grenoble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. Plages, HépatoGastroEntérologie, Centre Hospitalier Universitaire de Grenoble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S. Zafrani,</w:t>
      </w:r>
      <w:r>
        <w:rPr>
          <w:rFonts w:cs="Arial" w:ascii="Arial" w:hAnsi="Arial"/>
          <w:sz w:val="20"/>
          <w:szCs w:val="20"/>
        </w:rPr>
        <w:t xml:space="preserve"> Hôpital Henri Mondor, AP-HP, Créteil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Arial"/>
      <w:color w:val="auto"/>
      <w:sz w:val="22"/>
      <w:szCs w:val="22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Hpsaltedited">
    <w:name w:val="hps alt-edited"/>
    <w:basedOn w:val="Policepardfaut"/>
    <w:qFormat/>
    <w:rPr/>
  </w:style>
  <w:style w:type="character" w:styleId="Hpsatn">
    <w:name w:val="hps atn"/>
    <w:basedOn w:val="Policepardfaut"/>
    <w:qFormat/>
    <w:rPr/>
  </w:style>
  <w:style w:type="character" w:styleId="Emphaseintense">
    <w:name w:val="Emphase intense"/>
    <w:qFormat/>
    <w:rPr>
      <w:b/>
      <w:bCs/>
      <w:i/>
      <w:iCs/>
      <w:color w:val="4F81BD"/>
    </w:rPr>
  </w:style>
  <w:style w:type="character" w:styleId="Altedited">
    <w:name w:val="alt-edited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Date">
    <w:name w:val="Date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0:48:00Z</dcterms:created>
  <dc:creator>David-Tchouda , Sandra</dc:creator>
  <dc:description/>
  <cp:keywords/>
  <dc:language>en-US</dc:language>
  <cp:lastModifiedBy>Foote , Alison Mary</cp:lastModifiedBy>
  <cp:lastPrinted>2012-06-29T18:44:00Z</cp:lastPrinted>
  <dcterms:modified xsi:type="dcterms:W3CDTF">2013-02-15T10:48:00Z</dcterms:modified>
  <cp:revision>2</cp:revision>
  <dc:subject/>
  <dc:title>Analyse médico-économique post hoc</dc:title>
</cp:coreProperties>
</file>